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E8A37" w14:textId="0467E0F0" w:rsidR="002352B6" w:rsidRPr="00694F21" w:rsidRDefault="00440A7B" w:rsidP="00694F21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</w:pPr>
      <w:r w:rsidRPr="00440A7B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2. </w:t>
      </w:r>
      <w:r w:rsidRPr="00440A7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List of genes that were upregulated or downregulated in the </w:t>
      </w:r>
      <w:r w:rsidRPr="00440A7B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A. baumannii</w:t>
      </w:r>
      <w:r w:rsidRPr="00440A7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ATCC 17978 cells under blue light irradi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4309"/>
        <w:gridCol w:w="1283"/>
        <w:gridCol w:w="723"/>
        <w:gridCol w:w="1694"/>
        <w:gridCol w:w="1797"/>
        <w:gridCol w:w="924"/>
        <w:gridCol w:w="798"/>
        <w:gridCol w:w="1066"/>
      </w:tblGrid>
      <w:tr w:rsidR="00440A7B" w:rsidRPr="00440A7B" w14:paraId="36AF07B4" w14:textId="77777777" w:rsidTr="00440A7B">
        <w:trPr>
          <w:trHeight w:val="350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21A5BF7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6EAFE8A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D9BD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FAE0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M</w:t>
            </w: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3AA7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cellular location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071D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D/ NAD(P)-binding site</w:t>
            </w: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2DDC760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KM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7DA8256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</w:tr>
      <w:tr w:rsidR="00440A7B" w:rsidRPr="00440A7B" w14:paraId="7B1F9401" w14:textId="77777777" w:rsidTr="00440A7B">
        <w:trPr>
          <w:trHeight w:val="350"/>
        </w:trPr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3C75BD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21AD33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A26DBD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FCCE40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253E1D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70BC90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1A2BD5C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6059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ght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801762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</w:tr>
      <w:tr w:rsidR="00440A7B" w:rsidRPr="00440A7B" w14:paraId="1C54BB3E" w14:textId="77777777" w:rsidTr="00440A7B">
        <w:trPr>
          <w:trHeight w:val="350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DEDA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2690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-regulated genes under blue-light</w:t>
            </w:r>
          </w:p>
        </w:tc>
      </w:tr>
      <w:tr w:rsidR="00440A7B" w:rsidRPr="00440A7B" w14:paraId="431F5068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FF0B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3A43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halose biosynthesis</w:t>
            </w:r>
          </w:p>
        </w:tc>
      </w:tr>
      <w:tr w:rsidR="00440A7B" w:rsidRPr="00440A7B" w14:paraId="4A2766D9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C86B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s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9DC2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ehalose-6-phosphate synth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F6F5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EB4F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1648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BB35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DAFD7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3.8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9E22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17.45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58D3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</w:tr>
      <w:tr w:rsidR="00440A7B" w:rsidRPr="00440A7B" w14:paraId="3822FEC7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173F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sB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9A79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ehalose-phosphat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FB5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91EA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8D5E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33A2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1B340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.90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7B10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5.53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04EF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</w:tr>
      <w:tr w:rsidR="00440A7B" w:rsidRPr="00440A7B" w14:paraId="70E9F35A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4DAF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19BF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ytic activity</w:t>
            </w:r>
          </w:p>
        </w:tc>
      </w:tr>
      <w:tr w:rsidR="00440A7B" w:rsidRPr="00440A7B" w14:paraId="7629B6B7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9B79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DR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5B58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DR family oxidoreduct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1344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EC7B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11F3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8138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AD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19D2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4.56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7823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8.03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C558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</w:tr>
      <w:tr w:rsidR="00440A7B" w:rsidRPr="00440A7B" w14:paraId="36B57827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37DC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DC39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lutathione S-transferase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45DF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5300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08D4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9C07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09EBA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7.2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3202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21.87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4EC2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</w:tr>
      <w:tr w:rsidR="00440A7B" w:rsidRPr="00440A7B" w14:paraId="03C2F266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F490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p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31A21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lavohemo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3C1F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40AE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2026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3DB4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FF7C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4.97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2587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40.16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9147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</w:tr>
      <w:tr w:rsidR="00440A7B" w:rsidRPr="00440A7B" w14:paraId="38B9206A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9EC5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nB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DF6F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VOC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9392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16C1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BDA8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AA39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3AE9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4.22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2D36D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16.67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9E80A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</w:tr>
      <w:tr w:rsidR="00440A7B" w:rsidRPr="00440A7B" w14:paraId="1ACEBCE1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D556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C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14B7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Electron transport complex protein Rnf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A182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CB7C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2341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4388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A8B4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59.9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0D3D9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19.45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FAE4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</w:tr>
      <w:tr w:rsidR="00440A7B" w:rsidRPr="00440A7B" w14:paraId="489B5480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0D5C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-cys prx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655E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roxiredox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9C57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89A6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8422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E98C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16DBA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5.03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4C68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41.63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1A38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0</w:t>
            </w:r>
          </w:p>
        </w:tc>
      </w:tr>
      <w:tr w:rsidR="00440A7B" w:rsidRPr="00440A7B" w14:paraId="4C3EC39B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057FE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dj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88CC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itroreductase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C4E5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5EFA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73B7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1632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MN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5B2F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9.1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FD23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4.1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FBCE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440A7B" w:rsidRPr="00440A7B" w14:paraId="74D7D5F1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E2FB7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atE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6864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atalase HP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A67E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FCF8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9F92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888C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480A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98.48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7772C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23.8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A673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 w:rsidR="00440A7B" w:rsidRPr="00440A7B" w14:paraId="2ED9CF6D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77AA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86AE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ess response</w:t>
            </w:r>
          </w:p>
        </w:tc>
      </w:tr>
      <w:tr w:rsidR="00440A7B" w:rsidRPr="00440A7B" w14:paraId="70FA70EF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F7423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GG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42BF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tress-induced bacterial acidophilic repeat motif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7A9D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AF09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CFB7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7F4E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BE2C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2.85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75BA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87.30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42FC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75</w:t>
            </w:r>
          </w:p>
        </w:tc>
      </w:tr>
      <w:tr w:rsidR="00440A7B" w:rsidRPr="00440A7B" w14:paraId="6191BAEF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B7A2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bip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9473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irD/YgiW/Ydel family stress tolerance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CD84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2CFF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160A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6587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1C86A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9.0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65875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9.29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6A91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</w:tr>
      <w:tr w:rsidR="00440A7B" w:rsidRPr="00440A7B" w14:paraId="2C366D9F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D4C1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s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1D3CC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BLUF domain-containing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1E5D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AC4B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8898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FCD1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9CB4A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5.10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BC38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3.28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845B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</w:tr>
      <w:tr w:rsidR="00440A7B" w:rsidRPr="00440A7B" w14:paraId="114AD7C7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829D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9854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lecular chaperone</w:t>
            </w:r>
          </w:p>
        </w:tc>
      </w:tr>
      <w:tr w:rsidR="00440A7B" w:rsidRPr="00440A7B" w14:paraId="6E2DE8F4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449EB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D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ADAB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olecular chapero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60D9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3B1D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A857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eriplas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EB91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F05EA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.29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D2E8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2.67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F9BF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440A7B" w:rsidRPr="00440A7B" w14:paraId="47C6EEA6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EBD4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FD7C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ermembrane porin</w:t>
            </w:r>
          </w:p>
        </w:tc>
      </w:tr>
      <w:tr w:rsidR="00440A7B" w:rsidRPr="00440A7B" w14:paraId="0556CE36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E36F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mp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4F615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mpA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64EF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096C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50E7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97BB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D19F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9.23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AE35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27.76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F5D3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</w:tr>
      <w:tr w:rsidR="00440A7B" w:rsidRPr="00440A7B" w14:paraId="3C8FE492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1A3F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O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B397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rnithine uptake porin CarO type IV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894E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603E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0253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0C05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FB22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96.52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3184B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444.60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E1DF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</w:tr>
      <w:tr w:rsidR="00440A7B" w:rsidRPr="00440A7B" w14:paraId="3B735FCC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40811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mp33-36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5373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orin Omp33-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3BCC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EE86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78EB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BCD2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9A7E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419.24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A5FB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426.08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6EEC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 w:rsidR="00440A7B" w:rsidRPr="00440A7B" w14:paraId="2085B4D7" w14:textId="77777777" w:rsidTr="00440A7B">
        <w:trPr>
          <w:trHeight w:val="350"/>
        </w:trPr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EF99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xpA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9DF9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LamB/YcsF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34D2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33B2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09E7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CBCB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F63E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8.50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8AF6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9.15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E8A8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440A7B" w:rsidRPr="00440A7B" w14:paraId="32BAC6DB" w14:textId="77777777" w:rsidTr="00440A7B">
        <w:trPr>
          <w:trHeight w:val="35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7546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qpZ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ECD08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quaporin Z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882D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13E7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711F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Out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8C7F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BE7A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87.63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B3EAB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57.80</w:t>
            </w:r>
          </w:p>
        </w:tc>
        <w:tc>
          <w:tcPr>
            <w:tcW w:w="0" w:type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FFC3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440A7B" w:rsidRPr="00440A7B" w14:paraId="285E6C87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B9E7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C26E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bolic process</w:t>
            </w:r>
          </w:p>
        </w:tc>
      </w:tr>
      <w:tr w:rsidR="00440A7B" w:rsidRPr="00440A7B" w14:paraId="77AA23C5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6386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sA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DCA1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A-acylating methylmalonate-semialdehyde dehydrogen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DA61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8EDB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42B8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757D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A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11BE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.09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78BF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0.32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1348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</w:tr>
      <w:tr w:rsidR="00440A7B" w:rsidRPr="00440A7B" w14:paraId="0E4C8158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B23E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o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CCE3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A transferase subunit 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40B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CBA2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EEFF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8C99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AB79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.03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200D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5.65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7CC1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</w:tr>
      <w:tr w:rsidR="00440A7B" w:rsidRPr="00440A7B" w14:paraId="0DA120CB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AC64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oA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5DD0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oA transferase subunit B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C13D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7DA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AE88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8395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BDF4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7.42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23EA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6.78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A508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</w:tr>
      <w:tr w:rsidR="00440A7B" w:rsidRPr="00440A7B" w14:paraId="0E41F400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3D0F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A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500B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cyl-CoA dehydrogenase family prote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9CDC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89FB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4077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E83D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4D0B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6.01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878E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9.53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380D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</w:tr>
      <w:tr w:rsidR="00440A7B" w:rsidRPr="00440A7B" w14:paraId="44A5446D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A533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V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6DC5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sovaleryl-CoA dehydrogen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0B9E6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8656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DB4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3A34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BEA6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1.49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D5FA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7.10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BF79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</w:tr>
      <w:tr w:rsidR="00440A7B" w:rsidRPr="00440A7B" w14:paraId="137AF510" w14:textId="77777777" w:rsidTr="00440A7B">
        <w:trPr>
          <w:trHeight w:val="350"/>
        </w:trPr>
        <w:tc>
          <w:tcPr>
            <w:tcW w:w="0" w:type="auto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EDFD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E179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, ribosomal structure and biogenesis</w:t>
            </w:r>
          </w:p>
        </w:tc>
      </w:tr>
      <w:tr w:rsidR="00440A7B" w:rsidRPr="00440A7B" w14:paraId="0EB3CC52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8232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nmG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88B4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RNA U34 5-carboxymethylaminomethyl modifying enzyme MnmG/Gid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4A21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A86F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8D0A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97A8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F2BA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79.35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A2A3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23.46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3432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</w:tr>
      <w:tr w:rsidR="00440A7B" w:rsidRPr="00440A7B" w14:paraId="5BEB3466" w14:textId="77777777" w:rsidTr="00440A7B">
        <w:trPr>
          <w:trHeight w:val="350"/>
        </w:trPr>
        <w:tc>
          <w:tcPr>
            <w:tcW w:w="0" w:type="auto"/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20C2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8"/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90E0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-regulated genes under blue-light</w:t>
            </w:r>
          </w:p>
        </w:tc>
      </w:tr>
      <w:tr w:rsidR="00440A7B" w:rsidRPr="00440A7B" w14:paraId="4D78B702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6067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E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211A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ethionine synth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B8C5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364D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1067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0F1A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3238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31.46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7C58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8.34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23FD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440A7B" w:rsidRPr="00440A7B" w14:paraId="0786F601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1AAA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aC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BD9B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lavin reducta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B817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393F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058B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8A3E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AD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5721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76.51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6E8F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2.17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5562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440A7B" w:rsidRPr="00440A7B" w14:paraId="38097226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8440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dA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78FB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chrome ubiquinol oxidase subunit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08BD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25BD9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A875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824C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8856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17.83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3358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3.21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89BA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440A7B" w:rsidRPr="00440A7B" w14:paraId="529E9BF7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CF31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dB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6D10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chrome d ubiquinol oxidase subunit I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D2C24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348E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1A30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767A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163E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46.92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1E7F5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73.46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CA2CE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440A7B" w:rsidRPr="00440A7B" w14:paraId="635671A0" w14:textId="77777777" w:rsidTr="00440A7B">
        <w:trPr>
          <w:trHeight w:val="350"/>
        </w:trPr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2387C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dX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DBA27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tochrome bd-I oxidase subunit Cyd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B1A1F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5FAB1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F3F2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78A5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25810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6526.30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9235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DD66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40A7B" w:rsidRPr="00440A7B" w14:paraId="68DB99A4" w14:textId="77777777" w:rsidTr="00440A7B">
        <w:trPr>
          <w:trHeight w:val="350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1E2EA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bg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AF20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yd operon YbgE family protei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44AF8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CBDB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TM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638F2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Inner membran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3693D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9346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48.6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B6AAB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3.5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7FE83" w14:textId="77777777" w:rsidR="00440A7B" w:rsidRPr="00440A7B" w:rsidRDefault="00440A7B" w:rsidP="00694F2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40A7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</w:tbl>
    <w:p w14:paraId="7CEBBD91" w14:textId="77603D20" w:rsidR="00A4797D" w:rsidRPr="00440A7B" w:rsidRDefault="00A4797D" w:rsidP="00694F21">
      <w:pPr>
        <w:spacing w:line="276" w:lineRule="auto"/>
      </w:pPr>
    </w:p>
    <w:sectPr w:rsidR="00A4797D" w:rsidRPr="00440A7B" w:rsidSect="00440A7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03835"/>
    <w:multiLevelType w:val="multilevel"/>
    <w:tmpl w:val="33C8E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202B15"/>
    <w:multiLevelType w:val="multilevel"/>
    <w:tmpl w:val="064E4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19892">
    <w:abstractNumId w:val="0"/>
  </w:num>
  <w:num w:numId="2" w16cid:durableId="191966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0C1D4E"/>
    <w:rsid w:val="002352B6"/>
    <w:rsid w:val="00283AA9"/>
    <w:rsid w:val="00284DC0"/>
    <w:rsid w:val="003C0F3C"/>
    <w:rsid w:val="00440A7B"/>
    <w:rsid w:val="00513A14"/>
    <w:rsid w:val="00694F21"/>
    <w:rsid w:val="00743B4E"/>
    <w:rsid w:val="00A4797D"/>
    <w:rsid w:val="00C20AB2"/>
    <w:rsid w:val="00CF75AD"/>
    <w:rsid w:val="00F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9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480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218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280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3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4782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32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79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5</cp:revision>
  <dcterms:created xsi:type="dcterms:W3CDTF">2022-11-07T06:40:00Z</dcterms:created>
  <dcterms:modified xsi:type="dcterms:W3CDTF">2022-11-07T07:06:00Z</dcterms:modified>
</cp:coreProperties>
</file>